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8CB6B" w14:textId="77777777" w:rsidR="00CE32A3" w:rsidRPr="00301C93" w:rsidRDefault="00CE32A3" w:rsidP="00CE32A3">
      <w:pPr>
        <w:spacing w:line="48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 w:rsidRPr="00301C93">
        <w:rPr>
          <w:rFonts w:ascii="Arial" w:hAnsi="Arial" w:cs="Arial"/>
          <w:b/>
          <w:color w:val="000000" w:themeColor="text1"/>
          <w:sz w:val="22"/>
          <w:szCs w:val="22"/>
        </w:rPr>
        <w:t>Supporting information</w:t>
      </w:r>
    </w:p>
    <w:p w14:paraId="4810ACE0" w14:textId="77777777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2C4E185" w14:textId="77777777" w:rsidR="00CE32A3" w:rsidRPr="00301C93" w:rsidRDefault="00CE32A3" w:rsidP="00CE32A3">
      <w:pPr>
        <w:spacing w:line="48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bCs/>
          <w:color w:val="000000" w:themeColor="text1"/>
          <w:sz w:val="22"/>
          <w:szCs w:val="22"/>
        </w:rPr>
        <w:t>Human platelet lysate samples, primary human dermal cells and mice</w:t>
      </w:r>
    </w:p>
    <w:p w14:paraId="160C847C" w14:textId="16BE03EF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Human whole blood from healthy controls was collected with written consent and research ethics committee approval. Platelet lysates (PL) were obtained by centrifuging whole blood collected in EDTA tubes for 8 min at 800 </w:t>
      </w:r>
      <w:r w:rsidRPr="00301C93">
        <w:rPr>
          <w:rFonts w:ascii="Arial" w:hAnsi="Arial" w:cs="Arial"/>
          <w:i/>
          <w:color w:val="000000" w:themeColor="text1"/>
          <w:sz w:val="22"/>
          <w:szCs w:val="22"/>
        </w:rPr>
        <w:t>g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. The resultant platelet-rich plasma top fraction was freeze/thawed three times before centrifugation to remove the cell debris to yield PL. Primary human dermal fibroblasts (NHDF) and keratinocytes (NHEK) were purchased from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Promocell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UK. NHDF were maintained in 10% FBS/DMEM (Invitrogen, UK) at 10% CO</w:t>
      </w:r>
      <w:r w:rsidRPr="00301C93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and NHEK were maintained in</w:t>
      </w:r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 xml:space="preserve"> complete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Keratinocyte </w:t>
      </w:r>
      <w:r w:rsidR="00134681" w:rsidRPr="00301C93">
        <w:rPr>
          <w:rFonts w:ascii="Arial" w:hAnsi="Arial" w:cs="Arial"/>
          <w:color w:val="000000" w:themeColor="text1"/>
          <w:sz w:val="22"/>
          <w:szCs w:val="22"/>
        </w:rPr>
        <w:t xml:space="preserve">Growth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Medi</w:t>
      </w:r>
      <w:r w:rsidR="00134681" w:rsidRPr="00301C93">
        <w:rPr>
          <w:rFonts w:ascii="Arial" w:hAnsi="Arial" w:cs="Arial"/>
          <w:color w:val="000000" w:themeColor="text1"/>
          <w:sz w:val="22"/>
          <w:szCs w:val="22"/>
        </w:rPr>
        <w:t>um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2 </w:t>
      </w:r>
      <w:r w:rsidR="00134681" w:rsidRPr="00301C93">
        <w:rPr>
          <w:rFonts w:ascii="Arial" w:hAnsi="Arial" w:cs="Arial"/>
          <w:color w:val="000000" w:themeColor="text1"/>
          <w:sz w:val="22"/>
          <w:szCs w:val="22"/>
        </w:rPr>
        <w:t xml:space="preserve">supplemented with </w:t>
      </w:r>
      <w:r w:rsidR="00C27622" w:rsidRPr="00301C93">
        <w:rPr>
          <w:rFonts w:ascii="Arial" w:hAnsi="Arial" w:cs="Arial"/>
          <w:color w:val="000000" w:themeColor="text1"/>
          <w:sz w:val="22"/>
          <w:szCs w:val="22"/>
        </w:rPr>
        <w:t xml:space="preserve">BPE, </w:t>
      </w:r>
      <w:proofErr w:type="spellStart"/>
      <w:r w:rsidR="00C27622" w:rsidRPr="00301C93">
        <w:rPr>
          <w:rFonts w:ascii="Arial" w:hAnsi="Arial" w:cs="Arial"/>
          <w:color w:val="000000" w:themeColor="text1"/>
          <w:sz w:val="22"/>
          <w:szCs w:val="22"/>
        </w:rPr>
        <w:t>hEGF</w:t>
      </w:r>
      <w:proofErr w:type="spellEnd"/>
      <w:r w:rsidR="00C27622" w:rsidRPr="00301C93">
        <w:rPr>
          <w:rFonts w:ascii="Arial" w:hAnsi="Arial" w:cs="Arial"/>
          <w:color w:val="000000" w:themeColor="text1"/>
          <w:sz w:val="22"/>
          <w:szCs w:val="22"/>
        </w:rPr>
        <w:t>, hydrocortisone, insulin, epinephrine, transferrin and CaCl</w:t>
      </w:r>
      <w:r w:rsidR="00C27622" w:rsidRPr="00301C93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C27622"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(</w:t>
      </w:r>
      <w:r w:rsidR="00093C07" w:rsidRPr="00301C93">
        <w:rPr>
          <w:rFonts w:ascii="Arial" w:hAnsi="Arial" w:cs="Arial"/>
          <w:color w:val="000000" w:themeColor="text1"/>
          <w:sz w:val="22"/>
          <w:szCs w:val="22"/>
        </w:rPr>
        <w:t xml:space="preserve">designated </w:t>
      </w:r>
      <w:proofErr w:type="spellStart"/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>cMedia</w:t>
      </w:r>
      <w:proofErr w:type="spellEnd"/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>;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PromoCell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>, UK) at</w:t>
      </w:r>
      <w:r w:rsidR="00134681"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5% CO</w:t>
      </w:r>
      <w:r w:rsidRPr="00301C93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in mycoplasma-free conditions and used by passage 5 from receipt. TGFβ1</w:t>
      </w:r>
      <w:r w:rsidRPr="00301C93">
        <w:rPr>
          <w:rFonts w:ascii="Arial" w:hAnsi="Arial" w:cs="Arial"/>
          <w:color w:val="000000" w:themeColor="text1"/>
          <w:sz w:val="22"/>
          <w:szCs w:val="22"/>
          <w:vertAlign w:val="superscript"/>
        </w:rPr>
        <w:t>fl/fl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.PF4-Cre mice were obtained from Prof Richard Hynes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301C93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Labelle&lt;/Author&gt;&lt;Year&gt;2011&lt;/Year&gt;&lt;RecNum&gt;647&lt;/RecNum&gt;&lt;DisplayText&gt;(Labelle et al., 2011)&lt;/DisplayText&gt;&lt;record&gt;&lt;rec-number&gt;647&lt;/rec-number&gt;&lt;foreign-keys&gt;&lt;key app="EN" db-id="ve0xz0f02v2va1ew5ze5fwwy5px5tdrasxw5" timestamp="1458763336"&gt;647&lt;/key&gt;&lt;key app="ENWeb" db-id=""&gt;0&lt;/key&gt;&lt;/foreign-keys&gt;&lt;ref-type name="Journal Article"&gt;17&lt;/ref-type&gt;&lt;contributors&gt;&lt;authors&gt;&lt;author&gt;Labelle, M.&lt;/author&gt;&lt;author&gt;Begum, S.&lt;/author&gt;&lt;author&gt;Hynes, R. O.&lt;/author&gt;&lt;/authors&gt;&lt;/contributors&gt;&lt;auth-address&gt;Howard Hughes Medical Institute, Koch Institute for Integrative Cancer Research, Massachusetts Institute of Technology, Cambridge, MA 02139, USA.&lt;/auth-address&gt;&lt;titles&gt;&lt;title&gt;Direct signaling between platelets and cancer cells induces an epithelial-mesenchymal-like transition and promotes metastasis&lt;/title&gt;&lt;secondary-title&gt;Cancer Cell&lt;/secondary-title&gt;&lt;/titles&gt;&lt;periodical&gt;&lt;full-title&gt;Cancer Cell&lt;/full-title&gt;&lt;/periodical&gt;&lt;pages&gt;576-90&lt;/pages&gt;&lt;volume&gt;20&lt;/volume&gt;&lt;number&gt;5&lt;/number&gt;&lt;keywords&gt;&lt;keyword&gt;Animals&lt;/keyword&gt;&lt;keyword&gt;Blood Platelets/cytology/*metabolism/physiology&lt;/keyword&gt;&lt;keyword&gt;Cell Line, Tumor&lt;/keyword&gt;&lt;keyword&gt;*Epithelial-Mesenchymal Transition&lt;/keyword&gt;&lt;keyword&gt;Lung Neoplasms/pathology/secondary&lt;/keyword&gt;&lt;keyword&gt;Mice&lt;/keyword&gt;&lt;keyword&gt;Mice, Inbred C57BL&lt;/keyword&gt;&lt;keyword&gt;Molecular Sequence Data&lt;/keyword&gt;&lt;keyword&gt;NF-kappa B/metabolism&lt;/keyword&gt;&lt;keyword&gt;Neoplasm Invasiveness/pathology&lt;/keyword&gt;&lt;keyword&gt;Neoplasm Metastasis&lt;/keyword&gt;&lt;keyword&gt;Neoplastic Cells, Circulating/*metabolism/pathology&lt;/keyword&gt;&lt;keyword&gt;*Signal Transduction&lt;/keyword&gt;&lt;keyword&gt;Transforming Growth Factor beta1/metabolism&lt;/keyword&gt;&lt;/keywords&gt;&lt;dates&gt;&lt;year&gt;2011&lt;/year&gt;&lt;pub-dates&gt;&lt;date&gt;Nov 15&lt;/date&gt;&lt;/pub-dates&gt;&lt;/dates&gt;&lt;isbn&gt;1878-3686 (Electronic)&amp;#xD;1535-6108 (Linking)&lt;/isbn&gt;&lt;accession-num&gt;22094253&lt;/accession-num&gt;&lt;urls&gt;&lt;related-urls&gt;&lt;url&gt;http://www.ncbi.nlm.nih.gov/pubmed/22094253&lt;/url&gt;&lt;/related-urls&gt;&lt;/urls&gt;&lt;custom2&gt;PMC3487108&lt;/custom2&gt;&lt;electronic-resource-num&gt;10.1016/j.ccr.2011.09.009&lt;/electronic-resource-num&gt;&lt;/record&gt;&lt;/Cite&gt;&lt;/EndNote&gt;</w:instrText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301C93">
        <w:rPr>
          <w:rFonts w:ascii="Arial" w:hAnsi="Arial" w:cs="Arial"/>
          <w:noProof/>
          <w:color w:val="000000" w:themeColor="text1"/>
          <w:sz w:val="22"/>
          <w:szCs w:val="22"/>
        </w:rPr>
        <w:t>(Labelle et al., 2011)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and all animals were housed and maintained with accordance to UK Home Office </w:t>
      </w:r>
      <w:r w:rsidR="00BF2335" w:rsidRPr="00301C93">
        <w:rPr>
          <w:rFonts w:ascii="Arial" w:hAnsi="Arial" w:cs="Arial"/>
          <w:color w:val="000000" w:themeColor="text1"/>
          <w:sz w:val="22"/>
          <w:szCs w:val="22"/>
        </w:rPr>
        <w:t>legislation under the Animals (Scientific Procedures) Act 1986 Amendment Regulations (SI 2012/3039)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943425D" w14:textId="77777777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455E844" w14:textId="77777777" w:rsidR="00CE32A3" w:rsidRPr="00301C93" w:rsidRDefault="00CE32A3" w:rsidP="00CE32A3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bCs/>
          <w:color w:val="000000" w:themeColor="text1"/>
          <w:sz w:val="22"/>
          <w:szCs w:val="22"/>
        </w:rPr>
        <w:t>Skin wound healing model</w:t>
      </w:r>
    </w:p>
    <w:p w14:paraId="0EBC438F" w14:textId="1F8584E6" w:rsidR="00CE32A3" w:rsidRPr="00301C93" w:rsidRDefault="00E75C4F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>Two 6</w:t>
      </w:r>
      <w:r w:rsidR="00CE32A3" w:rsidRPr="00301C93">
        <w:rPr>
          <w:rFonts w:ascii="Arial" w:hAnsi="Arial" w:cs="Arial"/>
          <w:color w:val="000000" w:themeColor="text1"/>
          <w:sz w:val="22"/>
          <w:szCs w:val="22"/>
        </w:rPr>
        <w:t>mm</w:t>
      </w:r>
      <w:r w:rsidR="00CE32A3" w:rsidRPr="00301C9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CE32A3" w:rsidRPr="00301C93">
        <w:rPr>
          <w:rFonts w:ascii="Arial" w:hAnsi="Arial" w:cs="Arial"/>
          <w:color w:val="000000" w:themeColor="text1"/>
          <w:sz w:val="22"/>
          <w:szCs w:val="22"/>
        </w:rPr>
        <w:t xml:space="preserve"> full-thickness excisional wounds were made either side of the midline under general anaesthesia on clean shaven backs of </w:t>
      </w:r>
      <w:r w:rsidR="008A3809" w:rsidRPr="00301C93">
        <w:rPr>
          <w:rFonts w:ascii="Arial" w:hAnsi="Arial" w:cs="Arial"/>
          <w:color w:val="000000" w:themeColor="text1"/>
          <w:sz w:val="22"/>
          <w:szCs w:val="22"/>
        </w:rPr>
        <w:t>11-18 week</w:t>
      </w:r>
      <w:r w:rsidR="00CA2034" w:rsidRPr="00301C93">
        <w:rPr>
          <w:rFonts w:ascii="Arial" w:hAnsi="Arial" w:cs="Arial"/>
          <w:color w:val="000000" w:themeColor="text1"/>
          <w:sz w:val="22"/>
          <w:szCs w:val="22"/>
        </w:rPr>
        <w:t>s</w:t>
      </w:r>
      <w:r w:rsidR="008A3809" w:rsidRPr="00301C93">
        <w:rPr>
          <w:rFonts w:ascii="Arial" w:hAnsi="Arial" w:cs="Arial"/>
          <w:color w:val="000000" w:themeColor="text1"/>
          <w:sz w:val="22"/>
          <w:szCs w:val="22"/>
        </w:rPr>
        <w:t xml:space="preserve"> old </w:t>
      </w:r>
      <w:r w:rsidR="00CE32A3" w:rsidRPr="00301C93">
        <w:rPr>
          <w:rFonts w:ascii="Arial" w:hAnsi="Arial" w:cs="Arial"/>
          <w:color w:val="000000" w:themeColor="text1"/>
          <w:sz w:val="22"/>
          <w:szCs w:val="22"/>
        </w:rPr>
        <w:t>TGFβ1</w:t>
      </w:r>
      <w:r w:rsidR="00CE32A3" w:rsidRPr="00301C93">
        <w:rPr>
          <w:rFonts w:ascii="Arial" w:hAnsi="Arial" w:cs="Arial"/>
          <w:color w:val="000000" w:themeColor="text1"/>
          <w:sz w:val="22"/>
          <w:szCs w:val="22"/>
          <w:vertAlign w:val="superscript"/>
        </w:rPr>
        <w:t>fl/fl</w:t>
      </w:r>
      <w:r w:rsidR="00CE32A3" w:rsidRPr="00301C93">
        <w:rPr>
          <w:rFonts w:ascii="Arial" w:hAnsi="Arial" w:cs="Arial"/>
          <w:color w:val="000000" w:themeColor="text1"/>
          <w:sz w:val="22"/>
          <w:szCs w:val="22"/>
        </w:rPr>
        <w:t xml:space="preserve">.PF4-Cre or littermate controls. The wound diameter was routinely measured before animals were euthanised at day 14 post wounding and tissue harvested for histology and immunohistochemistry (IHC). </w:t>
      </w:r>
    </w:p>
    <w:p w14:paraId="67788A08" w14:textId="77777777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5440E1" w14:textId="77777777" w:rsidR="00CE32A3" w:rsidRPr="00301C93" w:rsidRDefault="00CE32A3" w:rsidP="00CE32A3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bCs/>
          <w:color w:val="000000" w:themeColor="text1"/>
          <w:sz w:val="22"/>
          <w:szCs w:val="22"/>
        </w:rPr>
        <w:t>Histology &amp; IHC</w:t>
      </w:r>
    </w:p>
    <w:p w14:paraId="3949C7C3" w14:textId="76831525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Murine skin samples were embedded in paraffin wax blocks. 5μm sections were stained with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Hematoxylin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&amp; Eosin (H&amp;E) or modified Martius Scarlet Blue (MSB) Trichrome staining protocol using an automated slide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stainer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(Sakura Tissue-Tek DRS 2000, Japan). Elastin-H&amp;E staining using Miller’s elastin solution prior to counterstaining with Harris haematoxylin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was performed manually.  IHC was performed for the presence of murine CD61 (clone AB-7773, Sigma-Aldrich, UK), Ki-67 (clone ab-15580, Abcam, UK), Caspase-3 (clone ab13847, Abcam, UK) or human CD61 (clone 2f2, Leica Biosystems, Germany) under standard heat-induced epitope retrieval methods with citrate buffer pH 6.0. </w:t>
      </w:r>
      <w:r w:rsidR="0061611A" w:rsidRPr="00301C93">
        <w:rPr>
          <w:rFonts w:ascii="Arial" w:hAnsi="Arial" w:cs="Arial"/>
          <w:color w:val="000000" w:themeColor="text1"/>
          <w:sz w:val="22"/>
          <w:szCs w:val="22"/>
        </w:rPr>
        <w:t xml:space="preserve">An additional blocking step with 4% goat serum/1% BSA/PBS was performed prior to incubation with the Ki-67 primary antibody.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Staining was developed using HRP-conjugated secondary antibody and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NovaRED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Peroxide (HRP) substrate kit (all from Vector Laboratories, UK) and counter-stained with Haematoxylin. All sections were scanned on a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Nanozoomer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Digital Slide Scanner and images analysed using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NDP.view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software (both from Hamamatsu Corporation, Japan).</w:t>
      </w:r>
    </w:p>
    <w:p w14:paraId="5E815D61" w14:textId="77777777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3E82E67" w14:textId="77777777" w:rsidR="00CE32A3" w:rsidRPr="00301C93" w:rsidRDefault="00CE32A3" w:rsidP="00CE32A3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In vitro</w:t>
      </w:r>
      <w:r w:rsidRPr="00301C93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culture of NHDF or NHEK</w:t>
      </w:r>
      <w:r w:rsidRPr="00301C9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with PL </w:t>
      </w:r>
    </w:p>
    <w:p w14:paraId="1D48E8EE" w14:textId="6CEDA6AA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Extracellular collagen deposition from stimulated primary dermal fibroblasts (NHDF) was measured in a molecular crowding assay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DaGVuPC9BdXRob3I+PFllYXI+MjAwOTwvWWVhcj48UmVj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==
</w:fldData>
        </w:fldChar>
      </w:r>
      <w:r w:rsidRPr="00301C93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DaGVuPC9BdXRob3I+PFllYXI+MjAwOTwvWWVhcj48UmVj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==
</w:fldData>
        </w:fldChar>
      </w:r>
      <w:r w:rsidRPr="00301C93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Pr="00301C93">
        <w:rPr>
          <w:rFonts w:ascii="Arial" w:hAnsi="Arial" w:cs="Arial"/>
          <w:color w:val="000000" w:themeColor="text1"/>
          <w:sz w:val="22"/>
          <w:szCs w:val="22"/>
        </w:rPr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301C93">
        <w:rPr>
          <w:rFonts w:ascii="Arial" w:hAnsi="Arial" w:cs="Arial"/>
          <w:color w:val="000000" w:themeColor="text1"/>
          <w:sz w:val="22"/>
          <w:szCs w:val="22"/>
        </w:rPr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301C93">
        <w:rPr>
          <w:rFonts w:ascii="Arial" w:hAnsi="Arial" w:cs="Arial"/>
          <w:noProof/>
          <w:color w:val="000000" w:themeColor="text1"/>
          <w:sz w:val="22"/>
          <w:szCs w:val="22"/>
        </w:rPr>
        <w:t>(Chen et al., 2009)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. In brief, serum-starved NHDF were stimulated with 1 ng/ml </w:t>
      </w:r>
      <w:r w:rsidR="00655627" w:rsidRPr="00301C93">
        <w:rPr>
          <w:rFonts w:ascii="Arial" w:hAnsi="Arial" w:cs="Arial"/>
          <w:color w:val="000000" w:themeColor="text1"/>
          <w:sz w:val="22"/>
          <w:szCs w:val="22"/>
        </w:rPr>
        <w:t xml:space="preserve">(unless stated otherwise)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TGFβ1</w:t>
      </w:r>
      <w:r w:rsidR="00655627" w:rsidRPr="00301C9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(R&amp;D systems, UK) or 10% PL for 48h before fixation in ice-cold methanol. Samples were then stained with anti-collagen I primary antibody (clone Col-1, Sigma-Aldrich, UK) overnight at 4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B0"/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C before detection with a AF488-conjugated secondary anti-mouse antibody and nuclear counter-stained with DAPI (both from Invitrogen, UK). Staining was quantified on an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ImageXpress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Micro XLS Widefield High-Content Analysis System (Molecular Devices, USA). Rates of proliferation were determined by an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EdU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incorporation click-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iT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proliferation assay (Invitrogen, UK). In brief, NHDF</w:t>
      </w:r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 xml:space="preserve">cultured </w:t>
      </w:r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>in DMEM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or primary human keratinocytes (NHEK)</w:t>
      </w:r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 xml:space="preserve">cultured </w:t>
      </w:r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 xml:space="preserve">in basal media (without BPE and </w:t>
      </w:r>
      <w:proofErr w:type="spellStart"/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>hEGF</w:t>
      </w:r>
      <w:proofErr w:type="spellEnd"/>
      <w:r w:rsidR="00A70A1F" w:rsidRPr="00301C93">
        <w:rPr>
          <w:rFonts w:ascii="Arial" w:hAnsi="Arial" w:cs="Arial"/>
          <w:color w:val="000000" w:themeColor="text1"/>
          <w:sz w:val="22"/>
          <w:szCs w:val="22"/>
        </w:rPr>
        <w:t>)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stimulated with </w:t>
      </w:r>
      <w:r w:rsidR="0060644C" w:rsidRPr="00301C93">
        <w:rPr>
          <w:rFonts w:ascii="Arial" w:hAnsi="Arial" w:cs="Arial"/>
          <w:color w:val="000000" w:themeColor="text1"/>
          <w:sz w:val="22"/>
          <w:szCs w:val="22"/>
        </w:rPr>
        <w:t xml:space="preserve">10% FBS, 10% </w:t>
      </w:r>
      <w:r w:rsidR="00655627" w:rsidRPr="00301C93">
        <w:rPr>
          <w:rFonts w:ascii="Arial" w:hAnsi="Arial" w:cs="Arial"/>
          <w:color w:val="000000" w:themeColor="text1"/>
          <w:sz w:val="22"/>
          <w:szCs w:val="22"/>
        </w:rPr>
        <w:t xml:space="preserve">(unless stated otherwise) </w:t>
      </w:r>
      <w:r w:rsidR="0060644C" w:rsidRPr="00301C93">
        <w:rPr>
          <w:rFonts w:ascii="Arial" w:hAnsi="Arial" w:cs="Arial"/>
          <w:color w:val="000000" w:themeColor="text1"/>
          <w:sz w:val="22"/>
          <w:szCs w:val="22"/>
        </w:rPr>
        <w:t xml:space="preserve">PL, 1 ng/ml </w:t>
      </w:r>
      <w:proofErr w:type="spellStart"/>
      <w:r w:rsidR="0060644C" w:rsidRPr="00301C93">
        <w:rPr>
          <w:rFonts w:ascii="Arial" w:hAnsi="Arial" w:cs="Arial"/>
          <w:color w:val="000000" w:themeColor="text1"/>
          <w:sz w:val="22"/>
          <w:szCs w:val="22"/>
        </w:rPr>
        <w:t>rTGF</w:t>
      </w:r>
      <w:proofErr w:type="spellEnd"/>
      <w:r w:rsidR="0060644C" w:rsidRPr="00301C93">
        <w:rPr>
          <w:rFonts w:ascii="Arial" w:hAnsi="Arial" w:cs="Arial"/>
          <w:color w:val="000000" w:themeColor="text1"/>
          <w:sz w:val="22"/>
          <w:szCs w:val="22"/>
        </w:rPr>
        <w:t xml:space="preserve">β1 or </w:t>
      </w:r>
      <w:proofErr w:type="spellStart"/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>cMedia</w:t>
      </w:r>
      <w:proofErr w:type="spellEnd"/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>10</w:t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20"/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 xml:space="preserve">M </w:t>
      </w:r>
      <w:proofErr w:type="spellStart"/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>EdU</w:t>
      </w:r>
      <w:proofErr w:type="spellEnd"/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 xml:space="preserve"> spiked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in</w:t>
      </w:r>
      <w:r w:rsidR="003434E0" w:rsidRPr="00301C93">
        <w:rPr>
          <w:rFonts w:ascii="Arial" w:hAnsi="Arial" w:cs="Arial"/>
          <w:color w:val="000000" w:themeColor="text1"/>
          <w:sz w:val="22"/>
          <w:szCs w:val="22"/>
        </w:rPr>
        <w:t>to wells in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the last 16h of a 72h</w:t>
      </w:r>
      <w:r w:rsidR="00D15A50" w:rsidRPr="00301C93">
        <w:rPr>
          <w:rFonts w:ascii="Arial" w:hAnsi="Arial" w:cs="Arial"/>
          <w:color w:val="000000" w:themeColor="text1"/>
          <w:sz w:val="22"/>
          <w:szCs w:val="22"/>
        </w:rPr>
        <w:t xml:space="preserve"> (unless stated otherwise)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incubation period. Fluorescent readings were taken after performing the click-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iT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reaction following manufacturer’s protocols and the rate of proliferation was calculated relative to no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EdU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controls. For ALK5 inhibition studies, NHEK were pre-treated with 1μM SB-525334 (Sigma-Aldrich, UK) 30 min prior to stimulation. </w:t>
      </w:r>
    </w:p>
    <w:p w14:paraId="7730D2C4" w14:textId="77777777" w:rsidR="00910E23" w:rsidRPr="00301C93" w:rsidRDefault="00910E2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11CBF31" w14:textId="665730B0" w:rsidR="00CE32A3" w:rsidRPr="00301C93" w:rsidRDefault="00CE32A3" w:rsidP="00CE32A3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color w:val="000000" w:themeColor="text1"/>
          <w:sz w:val="22"/>
          <w:szCs w:val="22"/>
        </w:rPr>
        <w:t xml:space="preserve">Quantification of </w:t>
      </w:r>
      <w:r w:rsidR="001A060C" w:rsidRPr="00301C93">
        <w:rPr>
          <w:rFonts w:ascii="Arial" w:hAnsi="Arial" w:cs="Arial"/>
          <w:b/>
          <w:color w:val="000000" w:themeColor="text1"/>
          <w:sz w:val="22"/>
          <w:szCs w:val="22"/>
        </w:rPr>
        <w:t>Growth Factors</w:t>
      </w:r>
    </w:p>
    <w:p w14:paraId="16DF6E48" w14:textId="21C730D0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>Levels of active TGFβ1 were measured in media</w:t>
      </w:r>
      <w:r w:rsidR="006B427E" w:rsidRPr="00301C93">
        <w:rPr>
          <w:rFonts w:ascii="Arial" w:hAnsi="Arial" w:cs="Arial"/>
          <w:color w:val="000000" w:themeColor="text1"/>
          <w:sz w:val="22"/>
          <w:szCs w:val="22"/>
        </w:rPr>
        <w:t>,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B427E" w:rsidRPr="00301C93">
        <w:rPr>
          <w:rFonts w:ascii="Arial" w:hAnsi="Arial" w:cs="Arial"/>
          <w:color w:val="000000" w:themeColor="text1"/>
          <w:sz w:val="22"/>
          <w:szCs w:val="22"/>
        </w:rPr>
        <w:t xml:space="preserve">human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PL</w:t>
      </w:r>
      <w:r w:rsidR="00DF359A" w:rsidRPr="00301C93">
        <w:rPr>
          <w:rFonts w:ascii="Arial" w:hAnsi="Arial" w:cs="Arial"/>
          <w:color w:val="000000" w:themeColor="text1"/>
          <w:sz w:val="22"/>
          <w:szCs w:val="22"/>
        </w:rPr>
        <w:t xml:space="preserve"> or murine PRP</w:t>
      </w:r>
      <w:r w:rsidR="00F70582" w:rsidRPr="00301C93">
        <w:rPr>
          <w:rFonts w:ascii="Arial" w:hAnsi="Arial" w:cs="Arial"/>
          <w:color w:val="000000" w:themeColor="text1"/>
          <w:sz w:val="22"/>
          <w:szCs w:val="22"/>
        </w:rPr>
        <w:t xml:space="preserve"> pre-activated</w:t>
      </w:r>
      <w:r w:rsidR="00DF359A" w:rsidRPr="00301C93">
        <w:rPr>
          <w:rFonts w:ascii="Arial" w:hAnsi="Arial" w:cs="Arial"/>
          <w:color w:val="000000" w:themeColor="text1"/>
          <w:sz w:val="22"/>
          <w:szCs w:val="22"/>
        </w:rPr>
        <w:t xml:space="preserve"> with </w:t>
      </w:r>
      <w:r w:rsidR="006B427E" w:rsidRPr="00301C93">
        <w:rPr>
          <w:rFonts w:ascii="Arial" w:hAnsi="Arial" w:cs="Arial"/>
          <w:color w:val="000000" w:themeColor="text1"/>
          <w:sz w:val="22"/>
          <w:szCs w:val="22"/>
        </w:rPr>
        <w:t xml:space="preserve">0.5 U/ml </w:t>
      </w:r>
      <w:r w:rsidR="00DF359A" w:rsidRPr="00301C93">
        <w:rPr>
          <w:rFonts w:ascii="Arial" w:hAnsi="Arial" w:cs="Arial"/>
          <w:color w:val="000000" w:themeColor="text1"/>
          <w:sz w:val="22"/>
          <w:szCs w:val="22"/>
        </w:rPr>
        <w:t xml:space="preserve">thrombin </w:t>
      </w:r>
      <w:r w:rsidR="006B427E" w:rsidRPr="00301C93">
        <w:rPr>
          <w:rFonts w:ascii="Arial" w:hAnsi="Arial" w:cs="Arial"/>
          <w:color w:val="000000" w:themeColor="text1"/>
          <w:sz w:val="22"/>
          <w:szCs w:val="22"/>
        </w:rPr>
        <w:t>for 20min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by Mink Lung Epithelial Cell (MLEC) </w:t>
      </w:r>
      <w:r w:rsidR="006B427E" w:rsidRPr="00301C93">
        <w:rPr>
          <w:rFonts w:ascii="Arial" w:hAnsi="Arial" w:cs="Arial"/>
          <w:color w:val="000000" w:themeColor="text1"/>
          <w:sz w:val="22"/>
          <w:szCs w:val="22"/>
        </w:rPr>
        <w:t xml:space="preserve">TGFβ1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bioassay. In brief, MLEC stably transfected with an expression construct containing the plasminogen activator inhibitor-1 (PAI-1) promoter fused to a firefly luciferase reporter gene were treated with samples for 14 hours. Bioluminescence was measured after the addition of luciferin substrate (Promega, UK).</w:t>
      </w:r>
      <w:r w:rsidR="001A060C" w:rsidRPr="00301C93">
        <w:rPr>
          <w:rFonts w:ascii="Arial" w:hAnsi="Arial" w:cs="Arial"/>
          <w:color w:val="000000" w:themeColor="text1"/>
          <w:sz w:val="22"/>
          <w:szCs w:val="22"/>
        </w:rPr>
        <w:t xml:space="preserve"> PDGF and VEGF in murine PRP pre-activated with thrombin were quantified by commercial available ELISA kits (</w:t>
      </w:r>
      <w:r w:rsidR="00DA0DCB" w:rsidRPr="00301C93">
        <w:rPr>
          <w:rFonts w:ascii="Arial" w:hAnsi="Arial" w:cs="Arial"/>
          <w:color w:val="000000" w:themeColor="text1"/>
          <w:sz w:val="22"/>
          <w:szCs w:val="22"/>
        </w:rPr>
        <w:t xml:space="preserve">R&amp;D systems and </w:t>
      </w:r>
      <w:proofErr w:type="spellStart"/>
      <w:r w:rsidR="00DA0DCB" w:rsidRPr="00301C93">
        <w:rPr>
          <w:rFonts w:ascii="Arial" w:hAnsi="Arial" w:cs="Arial"/>
          <w:color w:val="000000" w:themeColor="text1"/>
          <w:sz w:val="22"/>
          <w:szCs w:val="22"/>
        </w:rPr>
        <w:t>Generon</w:t>
      </w:r>
      <w:proofErr w:type="spellEnd"/>
      <w:r w:rsidR="00DA0DCB" w:rsidRPr="00301C93">
        <w:rPr>
          <w:rFonts w:ascii="Arial" w:hAnsi="Arial" w:cs="Arial"/>
          <w:color w:val="000000" w:themeColor="text1"/>
          <w:sz w:val="22"/>
          <w:szCs w:val="22"/>
        </w:rPr>
        <w:t>, UK respectively).</w:t>
      </w:r>
    </w:p>
    <w:p w14:paraId="14966B78" w14:textId="77777777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9A58D9E" w14:textId="77777777" w:rsidR="00CE32A3" w:rsidRPr="00301C93" w:rsidRDefault="00CE32A3" w:rsidP="00CE32A3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bCs/>
          <w:color w:val="000000" w:themeColor="text1"/>
          <w:sz w:val="22"/>
          <w:szCs w:val="22"/>
        </w:rPr>
        <w:t>Statistical analysis</w:t>
      </w:r>
    </w:p>
    <w:p w14:paraId="0F36DAFD" w14:textId="18B2FE2B" w:rsidR="009556C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Statistical analysis was performed with Prism 6 (GraphPad software, USA) using either unpaired student t-test, </w:t>
      </w:r>
      <w:r w:rsidR="00DA0DCB" w:rsidRPr="00301C93">
        <w:rPr>
          <w:rFonts w:ascii="Arial" w:hAnsi="Arial" w:cs="Arial"/>
          <w:color w:val="000000" w:themeColor="text1"/>
          <w:sz w:val="22"/>
          <w:szCs w:val="22"/>
        </w:rPr>
        <w:t xml:space="preserve">Mann Whitney U test,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1- or 2-way ANOVA with Holm-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Sidak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post-hoc testing. Mean ± SEM are shown in all graphs with any statistical significances indicated (*p&lt;0.05, **p&lt;0.01, ***p&lt;0.001).</w:t>
      </w:r>
    </w:p>
    <w:p w14:paraId="25CD78F6" w14:textId="77777777" w:rsidR="009556C3" w:rsidRPr="00301C93" w:rsidRDefault="009556C3">
      <w:pPr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2103DAD7" w14:textId="77777777" w:rsidR="00980210" w:rsidRPr="00301C93" w:rsidRDefault="00980210" w:rsidP="009556C3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 Figure 1</w:t>
      </w:r>
    </w:p>
    <w:p w14:paraId="0EF592D0" w14:textId="40DB5F1B" w:rsidR="00980210" w:rsidRPr="00301C93" w:rsidRDefault="00595F64" w:rsidP="009E0C47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3ADC6AF9" wp14:editId="6C74F799">
            <wp:extent cx="3448197" cy="2078858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088" cy="2093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637D4" w14:textId="30200400" w:rsidR="009556C3" w:rsidRPr="00301C93" w:rsidRDefault="009556C3" w:rsidP="009556C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>Quantification of PDGF and VEGF in thrombin activated PRP from TGF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Pr="00301C93">
        <w:rPr>
          <w:rFonts w:ascii="Arial" w:hAnsi="Arial" w:cs="Arial"/>
          <w:color w:val="000000" w:themeColor="text1"/>
          <w:sz w:val="22"/>
          <w:szCs w:val="22"/>
        </w:rPr>
        <w:t>1</w:t>
      </w:r>
      <w:r w:rsidRPr="00301C93">
        <w:rPr>
          <w:rFonts w:ascii="Arial" w:hAnsi="Arial" w:cs="Arial"/>
          <w:color w:val="000000" w:themeColor="text1"/>
          <w:sz w:val="22"/>
          <w:szCs w:val="22"/>
          <w:vertAlign w:val="superscript"/>
        </w:rPr>
        <w:t>fl/fl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.PF4-Cre (</w:t>
      </w:r>
      <w:r w:rsidRPr="00301C93">
        <w:rPr>
          <w:rFonts w:ascii="Arial" w:hAnsi="Arial" w:cs="Arial"/>
          <w:i/>
          <w:color w:val="000000" w:themeColor="text1"/>
          <w:sz w:val="22"/>
          <w:szCs w:val="22"/>
        </w:rPr>
        <w:t>n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=4) or littermate controls (</w:t>
      </w:r>
      <w:r w:rsidRPr="00301C93">
        <w:rPr>
          <w:rFonts w:ascii="Arial" w:hAnsi="Arial" w:cs="Arial"/>
          <w:i/>
          <w:color w:val="000000" w:themeColor="text1"/>
          <w:sz w:val="22"/>
          <w:szCs w:val="22"/>
        </w:rPr>
        <w:t>n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=4) by ELISA.</w:t>
      </w:r>
      <w:r w:rsidR="00595F64"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650DE" w:rsidRPr="00301C93">
        <w:rPr>
          <w:rFonts w:ascii="Arial" w:hAnsi="Arial" w:cs="Arial"/>
          <w:color w:val="000000" w:themeColor="text1"/>
          <w:sz w:val="22"/>
          <w:szCs w:val="22"/>
        </w:rPr>
        <w:t xml:space="preserve">Error bars are defined as mean </w:t>
      </w:r>
      <w:r w:rsidR="007650DE"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="007650DE" w:rsidRPr="00301C93">
        <w:rPr>
          <w:rFonts w:ascii="Arial" w:hAnsi="Arial" w:cs="Arial"/>
          <w:color w:val="000000" w:themeColor="text1"/>
          <w:sz w:val="22"/>
          <w:szCs w:val="22"/>
        </w:rPr>
        <w:t xml:space="preserve"> SEM. </w:t>
      </w:r>
      <w:r w:rsidR="00595F64" w:rsidRPr="00301C93">
        <w:rPr>
          <w:rFonts w:ascii="Arial" w:hAnsi="Arial" w:cs="Arial"/>
          <w:color w:val="000000" w:themeColor="text1"/>
          <w:sz w:val="22"/>
          <w:szCs w:val="22"/>
        </w:rPr>
        <w:t>No significant differences were found using a Mann Whitney U test.</w:t>
      </w:r>
    </w:p>
    <w:p w14:paraId="657A1CE2" w14:textId="77777777" w:rsidR="00CE32A3" w:rsidRPr="00301C93" w:rsidRDefault="00CE32A3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4C857A1" w14:textId="77777777" w:rsidR="00093C07" w:rsidRPr="00301C93" w:rsidRDefault="00093C07" w:rsidP="00CE32A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72426B5" w14:textId="4CE11871" w:rsidR="00D53D00" w:rsidRPr="00301C93" w:rsidRDefault="00D53D00" w:rsidP="00D53D0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color w:val="000000" w:themeColor="text1"/>
          <w:sz w:val="22"/>
          <w:szCs w:val="22"/>
        </w:rPr>
        <w:t>Supplemental Figure 2</w:t>
      </w:r>
    </w:p>
    <w:p w14:paraId="10ED9E3C" w14:textId="77777777" w:rsidR="00D53D00" w:rsidRPr="00301C93" w:rsidRDefault="00D53D00" w:rsidP="00D53D0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47752792" wp14:editId="747BF1A4">
            <wp:extent cx="3366135" cy="2251992"/>
            <wp:effectExtent l="0" t="0" r="1206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ir follicles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6067" cy="225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C2B48" w14:textId="1212EC32" w:rsidR="00D53D00" w:rsidRPr="00301C93" w:rsidRDefault="00D53D00" w:rsidP="00D53D0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>6mm</w:t>
      </w:r>
      <w:r w:rsidRPr="00301C93">
        <w:rPr>
          <w:rFonts w:ascii="Arial" w:hAnsi="Arial" w:cs="Arial"/>
          <w:color w:val="000000" w:themeColor="text1"/>
          <w:vertAlign w:val="superscript"/>
        </w:rPr>
        <w:t>2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punch biopsy excisional wounds were made on TGF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Pr="00301C93">
        <w:rPr>
          <w:rFonts w:ascii="Arial" w:hAnsi="Arial" w:cs="Arial"/>
          <w:color w:val="000000" w:themeColor="text1"/>
          <w:sz w:val="22"/>
          <w:szCs w:val="22"/>
        </w:rPr>
        <w:t>1</w:t>
      </w:r>
      <w:r w:rsidRPr="00301C93">
        <w:rPr>
          <w:rFonts w:ascii="Arial" w:hAnsi="Arial" w:cs="Arial"/>
          <w:color w:val="000000" w:themeColor="text1"/>
          <w:sz w:val="22"/>
          <w:szCs w:val="22"/>
          <w:vertAlign w:val="superscript"/>
        </w:rPr>
        <w:t>fl/fl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.PF4-Cre or littermate control mice (</w:t>
      </w:r>
      <w:r w:rsidRPr="00301C93">
        <w:rPr>
          <w:rFonts w:ascii="Arial" w:hAnsi="Arial" w:cs="Arial"/>
          <w:i/>
          <w:color w:val="000000" w:themeColor="text1"/>
          <w:sz w:val="22"/>
          <w:szCs w:val="22"/>
        </w:rPr>
        <w:t>n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=6/group) and skin tissue harvested 14 days later for histological analysis. The number of hair follicles in the wound site were counted on H&amp;E stained sections. </w:t>
      </w:r>
      <w:r w:rsidR="00055985" w:rsidRPr="00301C93">
        <w:rPr>
          <w:rFonts w:ascii="Arial" w:hAnsi="Arial" w:cs="Arial"/>
          <w:color w:val="000000" w:themeColor="text1"/>
          <w:sz w:val="22"/>
          <w:szCs w:val="22"/>
        </w:rPr>
        <w:t xml:space="preserve">Error bars are defined as mean </w:t>
      </w:r>
      <w:r w:rsidR="00055985"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="00055985" w:rsidRPr="00301C93">
        <w:rPr>
          <w:rFonts w:ascii="Arial" w:hAnsi="Arial" w:cs="Arial"/>
          <w:color w:val="000000" w:themeColor="text1"/>
          <w:sz w:val="22"/>
          <w:szCs w:val="22"/>
        </w:rPr>
        <w:t xml:space="preserve"> SEM.</w:t>
      </w:r>
      <w:r w:rsidR="007650DE" w:rsidRPr="00301C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No significant different was found using a student t-test.</w:t>
      </w:r>
    </w:p>
    <w:p w14:paraId="727390B2" w14:textId="77777777" w:rsidR="00D53D00" w:rsidRPr="00301C93" w:rsidRDefault="00D53D00" w:rsidP="00A4654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6830136" w14:textId="77777777" w:rsidR="00D53D00" w:rsidRPr="00301C93" w:rsidRDefault="00D53D00" w:rsidP="00A4654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2B82DCF" w14:textId="72F5DAB4" w:rsidR="00A46549" w:rsidRPr="00301C93" w:rsidRDefault="00D53D00" w:rsidP="00A4654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 Figure 3</w:t>
      </w:r>
    </w:p>
    <w:p w14:paraId="6EC20443" w14:textId="19DAA1C1" w:rsidR="00A46549" w:rsidRPr="00301C93" w:rsidRDefault="00A46549" w:rsidP="009E0C47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737C2F18" wp14:editId="32017CE1">
            <wp:extent cx="5727700" cy="266700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HDF-CA TGFb dose response SIAJ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D5AA6" w14:textId="04BBE505" w:rsidR="00A46549" w:rsidRPr="00301C93" w:rsidRDefault="00A46549" w:rsidP="00A4654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NHDFs were treated with varying </w:t>
      </w:r>
      <w:r w:rsidR="00093C07" w:rsidRPr="00301C93">
        <w:rPr>
          <w:rFonts w:ascii="Arial" w:hAnsi="Arial" w:cs="Arial"/>
          <w:color w:val="000000" w:themeColor="text1"/>
          <w:sz w:val="22"/>
          <w:szCs w:val="22"/>
        </w:rPr>
        <w:t>TGF</w:t>
      </w:r>
      <w:r w:rsidR="00093C07"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="00093C07" w:rsidRPr="00301C93">
        <w:rPr>
          <w:rFonts w:ascii="Arial" w:hAnsi="Arial" w:cs="Arial"/>
          <w:color w:val="000000" w:themeColor="text1"/>
          <w:sz w:val="22"/>
          <w:szCs w:val="22"/>
        </w:rPr>
        <w:t xml:space="preserve">1 concentrations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for 48h and extracellular collagen deposition and total cell number were quantified by immunofluorescent staining. Error bars are defined as mean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SEM. Any significant differences were determined by 1-way ANOVA compared to the media control and indicated above.</w:t>
      </w:r>
    </w:p>
    <w:p w14:paraId="533C7487" w14:textId="77777777" w:rsidR="00E61ED6" w:rsidRPr="00301C93" w:rsidRDefault="00E61ED6" w:rsidP="009E0C47">
      <w:pPr>
        <w:spacing w:line="480" w:lineRule="auto"/>
        <w:rPr>
          <w:color w:val="000000" w:themeColor="text1"/>
          <w:sz w:val="22"/>
          <w:szCs w:val="22"/>
        </w:rPr>
      </w:pPr>
    </w:p>
    <w:p w14:paraId="30D8C3BD" w14:textId="77777777" w:rsidR="008344B2" w:rsidRPr="00301C93" w:rsidRDefault="008344B2" w:rsidP="009E0C47">
      <w:pPr>
        <w:spacing w:line="480" w:lineRule="auto"/>
        <w:rPr>
          <w:color w:val="000000" w:themeColor="text1"/>
          <w:sz w:val="22"/>
          <w:szCs w:val="22"/>
        </w:rPr>
      </w:pPr>
    </w:p>
    <w:p w14:paraId="708F332B" w14:textId="537F2D9E" w:rsidR="008344B2" w:rsidRPr="00301C93" w:rsidRDefault="00D53D00" w:rsidP="009E0C4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b/>
          <w:color w:val="000000" w:themeColor="text1"/>
          <w:sz w:val="22"/>
          <w:szCs w:val="22"/>
        </w:rPr>
        <w:t>Supplemental Figure 4</w:t>
      </w:r>
    </w:p>
    <w:p w14:paraId="40AAEB86" w14:textId="7BC95048" w:rsidR="008344B2" w:rsidRPr="00301C93" w:rsidRDefault="008344B2" w:rsidP="009E0C4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7519C886" wp14:editId="02D7F7F4">
            <wp:extent cx="5727700" cy="2056130"/>
            <wp:effectExtent l="0" t="0" r="1270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HDF-CA time and dose response Click-iT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E4422" w14:textId="72153240" w:rsidR="000D0F9E" w:rsidRPr="00301C93" w:rsidRDefault="008344B2" w:rsidP="000D0F9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NHDFs were treated with </w:t>
      </w:r>
      <w:r w:rsidR="00093C07" w:rsidRPr="00301C93">
        <w:rPr>
          <w:rFonts w:ascii="Arial" w:hAnsi="Arial" w:cs="Arial"/>
          <w:color w:val="000000" w:themeColor="text1"/>
          <w:sz w:val="22"/>
          <w:szCs w:val="22"/>
        </w:rPr>
        <w:t xml:space="preserve">varying PL amounts,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>10% FBS (positive control)</w:t>
      </w:r>
      <w:r w:rsidR="00093C07" w:rsidRPr="00301C93">
        <w:rPr>
          <w:rFonts w:ascii="Arial" w:hAnsi="Arial" w:cs="Arial"/>
          <w:color w:val="000000" w:themeColor="text1"/>
          <w:sz w:val="22"/>
          <w:szCs w:val="22"/>
        </w:rPr>
        <w:t xml:space="preserve"> or media (negative control) for 24, 48 or 72h. C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ell proliferation were quantified by an 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EdU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incorporation Click-</w:t>
      </w:r>
      <w:proofErr w:type="spellStart"/>
      <w:r w:rsidRPr="00301C93">
        <w:rPr>
          <w:rFonts w:ascii="Arial" w:hAnsi="Arial" w:cs="Arial"/>
          <w:color w:val="000000" w:themeColor="text1"/>
          <w:sz w:val="22"/>
          <w:szCs w:val="22"/>
        </w:rPr>
        <w:t>iT</w:t>
      </w:r>
      <w:proofErr w:type="spellEnd"/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assay. Error bars are defined as mean </w:t>
      </w:r>
      <w:r w:rsidRPr="00301C93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1C93">
        <w:rPr>
          <w:rFonts w:ascii="Arial" w:hAnsi="Arial" w:cs="Arial"/>
          <w:color w:val="000000" w:themeColor="text1"/>
          <w:sz w:val="22"/>
          <w:szCs w:val="22"/>
        </w:rPr>
        <w:t xml:space="preserve"> SEM. Any significant differences were determined by 1-way ANOVA compared to the time-matched media control and indicated above.</w:t>
      </w:r>
      <w:bookmarkEnd w:id="0"/>
    </w:p>
    <w:sectPr w:rsidR="000D0F9E" w:rsidRPr="00301C93" w:rsidSect="007E408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664DC" w14:textId="77777777" w:rsidR="00E83B0A" w:rsidRDefault="00E83B0A" w:rsidP="00D059A5">
      <w:r>
        <w:separator/>
      </w:r>
    </w:p>
  </w:endnote>
  <w:endnote w:type="continuationSeparator" w:id="0">
    <w:p w14:paraId="58E38C45" w14:textId="77777777" w:rsidR="00E83B0A" w:rsidRDefault="00E83B0A" w:rsidP="00D05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E2F0E" w14:textId="77777777" w:rsidR="00E83B0A" w:rsidRDefault="00E83B0A" w:rsidP="00D059A5">
      <w:r>
        <w:separator/>
      </w:r>
    </w:p>
  </w:footnote>
  <w:footnote w:type="continuationSeparator" w:id="0">
    <w:p w14:paraId="33B0CEA9" w14:textId="77777777" w:rsidR="00E83B0A" w:rsidRDefault="00E83B0A" w:rsidP="00D05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2A3"/>
    <w:rsid w:val="00001011"/>
    <w:rsid w:val="00002831"/>
    <w:rsid w:val="000046F0"/>
    <w:rsid w:val="000052E1"/>
    <w:rsid w:val="00010548"/>
    <w:rsid w:val="000239BC"/>
    <w:rsid w:val="00027EDE"/>
    <w:rsid w:val="000370A9"/>
    <w:rsid w:val="000371AE"/>
    <w:rsid w:val="00043EC0"/>
    <w:rsid w:val="0004762F"/>
    <w:rsid w:val="00051A0C"/>
    <w:rsid w:val="00055985"/>
    <w:rsid w:val="00064D12"/>
    <w:rsid w:val="00075066"/>
    <w:rsid w:val="00084A7A"/>
    <w:rsid w:val="00091787"/>
    <w:rsid w:val="00093C07"/>
    <w:rsid w:val="00097281"/>
    <w:rsid w:val="000A1BFB"/>
    <w:rsid w:val="000A3AB0"/>
    <w:rsid w:val="000C408E"/>
    <w:rsid w:val="000D0F9E"/>
    <w:rsid w:val="000D3D96"/>
    <w:rsid w:val="000D46B9"/>
    <w:rsid w:val="000D601A"/>
    <w:rsid w:val="000E78B7"/>
    <w:rsid w:val="000F5E11"/>
    <w:rsid w:val="00107C33"/>
    <w:rsid w:val="00120D8F"/>
    <w:rsid w:val="001219E9"/>
    <w:rsid w:val="0012570B"/>
    <w:rsid w:val="00134681"/>
    <w:rsid w:val="00155755"/>
    <w:rsid w:val="00156F53"/>
    <w:rsid w:val="00162F83"/>
    <w:rsid w:val="00165B3F"/>
    <w:rsid w:val="00165BA5"/>
    <w:rsid w:val="001668D2"/>
    <w:rsid w:val="00167127"/>
    <w:rsid w:val="0017059F"/>
    <w:rsid w:val="00174DF4"/>
    <w:rsid w:val="001935CA"/>
    <w:rsid w:val="00194BB5"/>
    <w:rsid w:val="001A060C"/>
    <w:rsid w:val="001B480A"/>
    <w:rsid w:val="001D07D1"/>
    <w:rsid w:val="001D2CB1"/>
    <w:rsid w:val="001E37B4"/>
    <w:rsid w:val="00215A5A"/>
    <w:rsid w:val="00217BC7"/>
    <w:rsid w:val="002311A9"/>
    <w:rsid w:val="00233F13"/>
    <w:rsid w:val="002459FC"/>
    <w:rsid w:val="00254D0A"/>
    <w:rsid w:val="00262679"/>
    <w:rsid w:val="00264F31"/>
    <w:rsid w:val="002667DB"/>
    <w:rsid w:val="002701AF"/>
    <w:rsid w:val="00273DB1"/>
    <w:rsid w:val="002A36FA"/>
    <w:rsid w:val="002B6A3B"/>
    <w:rsid w:val="002C54E0"/>
    <w:rsid w:val="002E2446"/>
    <w:rsid w:val="002E257A"/>
    <w:rsid w:val="002E66E9"/>
    <w:rsid w:val="002E6FEB"/>
    <w:rsid w:val="002F70CC"/>
    <w:rsid w:val="002F75DB"/>
    <w:rsid w:val="00300DDE"/>
    <w:rsid w:val="00301C93"/>
    <w:rsid w:val="00305FEA"/>
    <w:rsid w:val="00334905"/>
    <w:rsid w:val="0033792B"/>
    <w:rsid w:val="00340295"/>
    <w:rsid w:val="0034291E"/>
    <w:rsid w:val="003434E0"/>
    <w:rsid w:val="003538BB"/>
    <w:rsid w:val="0035448C"/>
    <w:rsid w:val="003556CC"/>
    <w:rsid w:val="003626D7"/>
    <w:rsid w:val="00366574"/>
    <w:rsid w:val="0038309D"/>
    <w:rsid w:val="00385B86"/>
    <w:rsid w:val="00391046"/>
    <w:rsid w:val="00394E69"/>
    <w:rsid w:val="003A3F5E"/>
    <w:rsid w:val="003B530F"/>
    <w:rsid w:val="003C0C23"/>
    <w:rsid w:val="003D5B1A"/>
    <w:rsid w:val="003D6630"/>
    <w:rsid w:val="003E3B31"/>
    <w:rsid w:val="003F67A5"/>
    <w:rsid w:val="00407B5E"/>
    <w:rsid w:val="00431F9B"/>
    <w:rsid w:val="00432311"/>
    <w:rsid w:val="00446A5E"/>
    <w:rsid w:val="00451F41"/>
    <w:rsid w:val="0045622A"/>
    <w:rsid w:val="004B31D6"/>
    <w:rsid w:val="004C2736"/>
    <w:rsid w:val="004C788C"/>
    <w:rsid w:val="004D4667"/>
    <w:rsid w:val="004D586B"/>
    <w:rsid w:val="004D7EF6"/>
    <w:rsid w:val="004E1F84"/>
    <w:rsid w:val="0050124E"/>
    <w:rsid w:val="00501EB9"/>
    <w:rsid w:val="005077D7"/>
    <w:rsid w:val="005171AE"/>
    <w:rsid w:val="00517D7C"/>
    <w:rsid w:val="00520FDF"/>
    <w:rsid w:val="00525E9D"/>
    <w:rsid w:val="00541994"/>
    <w:rsid w:val="00542056"/>
    <w:rsid w:val="00544FEB"/>
    <w:rsid w:val="00557487"/>
    <w:rsid w:val="00560B99"/>
    <w:rsid w:val="00571AEB"/>
    <w:rsid w:val="00595416"/>
    <w:rsid w:val="00595F64"/>
    <w:rsid w:val="005A2E80"/>
    <w:rsid w:val="005A5703"/>
    <w:rsid w:val="005A7F1B"/>
    <w:rsid w:val="005B4F9E"/>
    <w:rsid w:val="005B5AC3"/>
    <w:rsid w:val="005C1B58"/>
    <w:rsid w:val="005D389B"/>
    <w:rsid w:val="0060644C"/>
    <w:rsid w:val="00614948"/>
    <w:rsid w:val="0061611A"/>
    <w:rsid w:val="00620037"/>
    <w:rsid w:val="00627E30"/>
    <w:rsid w:val="00655627"/>
    <w:rsid w:val="00676151"/>
    <w:rsid w:val="006858F8"/>
    <w:rsid w:val="006A36FA"/>
    <w:rsid w:val="006B427E"/>
    <w:rsid w:val="006E3B6C"/>
    <w:rsid w:val="006E55A2"/>
    <w:rsid w:val="006E566A"/>
    <w:rsid w:val="006E6B91"/>
    <w:rsid w:val="006F54D1"/>
    <w:rsid w:val="006F6BFA"/>
    <w:rsid w:val="006F6C35"/>
    <w:rsid w:val="00703649"/>
    <w:rsid w:val="00705CA3"/>
    <w:rsid w:val="0071280A"/>
    <w:rsid w:val="00753542"/>
    <w:rsid w:val="0075394E"/>
    <w:rsid w:val="007622D2"/>
    <w:rsid w:val="007650DE"/>
    <w:rsid w:val="007728F3"/>
    <w:rsid w:val="00780B38"/>
    <w:rsid w:val="00783428"/>
    <w:rsid w:val="007866A5"/>
    <w:rsid w:val="007866AC"/>
    <w:rsid w:val="00795497"/>
    <w:rsid w:val="007974BC"/>
    <w:rsid w:val="007A594A"/>
    <w:rsid w:val="007C0858"/>
    <w:rsid w:val="007C750E"/>
    <w:rsid w:val="007E408D"/>
    <w:rsid w:val="007E631B"/>
    <w:rsid w:val="00800BE0"/>
    <w:rsid w:val="00811CEC"/>
    <w:rsid w:val="00817811"/>
    <w:rsid w:val="008301D9"/>
    <w:rsid w:val="0083375E"/>
    <w:rsid w:val="008344B2"/>
    <w:rsid w:val="00844392"/>
    <w:rsid w:val="00844646"/>
    <w:rsid w:val="008527FF"/>
    <w:rsid w:val="00853E88"/>
    <w:rsid w:val="0088026E"/>
    <w:rsid w:val="00880C18"/>
    <w:rsid w:val="00881623"/>
    <w:rsid w:val="00886276"/>
    <w:rsid w:val="00887D2F"/>
    <w:rsid w:val="0089360C"/>
    <w:rsid w:val="008A006B"/>
    <w:rsid w:val="008A1D2A"/>
    <w:rsid w:val="008A3809"/>
    <w:rsid w:val="008A5496"/>
    <w:rsid w:val="008B458A"/>
    <w:rsid w:val="008C74D0"/>
    <w:rsid w:val="008D020A"/>
    <w:rsid w:val="008E19BB"/>
    <w:rsid w:val="00910E23"/>
    <w:rsid w:val="00915871"/>
    <w:rsid w:val="00923D51"/>
    <w:rsid w:val="0092773D"/>
    <w:rsid w:val="00936EB5"/>
    <w:rsid w:val="00953D74"/>
    <w:rsid w:val="009556C3"/>
    <w:rsid w:val="00955BEE"/>
    <w:rsid w:val="0097622A"/>
    <w:rsid w:val="00980210"/>
    <w:rsid w:val="00990A3C"/>
    <w:rsid w:val="0099280A"/>
    <w:rsid w:val="00992D62"/>
    <w:rsid w:val="009A035F"/>
    <w:rsid w:val="009B1C52"/>
    <w:rsid w:val="009C0EF7"/>
    <w:rsid w:val="009C5F24"/>
    <w:rsid w:val="009C73FA"/>
    <w:rsid w:val="009E00C1"/>
    <w:rsid w:val="009E0C47"/>
    <w:rsid w:val="009E7693"/>
    <w:rsid w:val="009F208F"/>
    <w:rsid w:val="00A022E2"/>
    <w:rsid w:val="00A1345F"/>
    <w:rsid w:val="00A1545A"/>
    <w:rsid w:val="00A26E65"/>
    <w:rsid w:val="00A34E61"/>
    <w:rsid w:val="00A37672"/>
    <w:rsid w:val="00A45935"/>
    <w:rsid w:val="00A46549"/>
    <w:rsid w:val="00A70A1F"/>
    <w:rsid w:val="00A727CE"/>
    <w:rsid w:val="00A83A6D"/>
    <w:rsid w:val="00AA4706"/>
    <w:rsid w:val="00AC00BA"/>
    <w:rsid w:val="00AD09A9"/>
    <w:rsid w:val="00AD2BD1"/>
    <w:rsid w:val="00AD6786"/>
    <w:rsid w:val="00AE27A5"/>
    <w:rsid w:val="00AE68E1"/>
    <w:rsid w:val="00B024D0"/>
    <w:rsid w:val="00B03190"/>
    <w:rsid w:val="00B17011"/>
    <w:rsid w:val="00B17258"/>
    <w:rsid w:val="00B33D93"/>
    <w:rsid w:val="00B456C2"/>
    <w:rsid w:val="00B54985"/>
    <w:rsid w:val="00B72D0E"/>
    <w:rsid w:val="00B72DB5"/>
    <w:rsid w:val="00B74CE4"/>
    <w:rsid w:val="00B82EB9"/>
    <w:rsid w:val="00B86598"/>
    <w:rsid w:val="00BA5306"/>
    <w:rsid w:val="00BA5A27"/>
    <w:rsid w:val="00BB3979"/>
    <w:rsid w:val="00BB49CA"/>
    <w:rsid w:val="00BB56F9"/>
    <w:rsid w:val="00BC264F"/>
    <w:rsid w:val="00BD465E"/>
    <w:rsid w:val="00BD49B9"/>
    <w:rsid w:val="00BE0F53"/>
    <w:rsid w:val="00BE3D3A"/>
    <w:rsid w:val="00BE72BA"/>
    <w:rsid w:val="00BF2335"/>
    <w:rsid w:val="00BF3E71"/>
    <w:rsid w:val="00C06B2B"/>
    <w:rsid w:val="00C11AB8"/>
    <w:rsid w:val="00C13510"/>
    <w:rsid w:val="00C165CC"/>
    <w:rsid w:val="00C22B0F"/>
    <w:rsid w:val="00C27622"/>
    <w:rsid w:val="00C27BBA"/>
    <w:rsid w:val="00C30C36"/>
    <w:rsid w:val="00C34D17"/>
    <w:rsid w:val="00C365AA"/>
    <w:rsid w:val="00C4155E"/>
    <w:rsid w:val="00C47E24"/>
    <w:rsid w:val="00C64CB9"/>
    <w:rsid w:val="00C7270E"/>
    <w:rsid w:val="00C82D86"/>
    <w:rsid w:val="00CA12F0"/>
    <w:rsid w:val="00CA2034"/>
    <w:rsid w:val="00CA459E"/>
    <w:rsid w:val="00CB056F"/>
    <w:rsid w:val="00CB2303"/>
    <w:rsid w:val="00CB2304"/>
    <w:rsid w:val="00CB58F8"/>
    <w:rsid w:val="00CC0C5A"/>
    <w:rsid w:val="00CC1035"/>
    <w:rsid w:val="00CE32A3"/>
    <w:rsid w:val="00D05490"/>
    <w:rsid w:val="00D059A5"/>
    <w:rsid w:val="00D130D5"/>
    <w:rsid w:val="00D15A50"/>
    <w:rsid w:val="00D17F61"/>
    <w:rsid w:val="00D30788"/>
    <w:rsid w:val="00D3327C"/>
    <w:rsid w:val="00D33755"/>
    <w:rsid w:val="00D34239"/>
    <w:rsid w:val="00D36010"/>
    <w:rsid w:val="00D44C5E"/>
    <w:rsid w:val="00D4527E"/>
    <w:rsid w:val="00D45E8C"/>
    <w:rsid w:val="00D53D00"/>
    <w:rsid w:val="00D63CA8"/>
    <w:rsid w:val="00D66DC8"/>
    <w:rsid w:val="00D67F24"/>
    <w:rsid w:val="00D76B5C"/>
    <w:rsid w:val="00D9003E"/>
    <w:rsid w:val="00D94BCF"/>
    <w:rsid w:val="00D96D05"/>
    <w:rsid w:val="00DA0DCB"/>
    <w:rsid w:val="00DA2A34"/>
    <w:rsid w:val="00DA36BA"/>
    <w:rsid w:val="00DB0F4F"/>
    <w:rsid w:val="00DB6B04"/>
    <w:rsid w:val="00DC38A9"/>
    <w:rsid w:val="00DE378F"/>
    <w:rsid w:val="00DF359A"/>
    <w:rsid w:val="00DF6883"/>
    <w:rsid w:val="00E14374"/>
    <w:rsid w:val="00E21308"/>
    <w:rsid w:val="00E4334E"/>
    <w:rsid w:val="00E43E6A"/>
    <w:rsid w:val="00E5012A"/>
    <w:rsid w:val="00E53EA5"/>
    <w:rsid w:val="00E6133C"/>
    <w:rsid w:val="00E61ED6"/>
    <w:rsid w:val="00E657F1"/>
    <w:rsid w:val="00E71631"/>
    <w:rsid w:val="00E75947"/>
    <w:rsid w:val="00E75C4F"/>
    <w:rsid w:val="00E83A1E"/>
    <w:rsid w:val="00E83B0A"/>
    <w:rsid w:val="00E841CF"/>
    <w:rsid w:val="00E84292"/>
    <w:rsid w:val="00E908B1"/>
    <w:rsid w:val="00EC1E48"/>
    <w:rsid w:val="00EC3AA4"/>
    <w:rsid w:val="00EC7E46"/>
    <w:rsid w:val="00EE27C6"/>
    <w:rsid w:val="00EE491D"/>
    <w:rsid w:val="00EE50F6"/>
    <w:rsid w:val="00EF0FBC"/>
    <w:rsid w:val="00F00B89"/>
    <w:rsid w:val="00F04979"/>
    <w:rsid w:val="00F124D9"/>
    <w:rsid w:val="00F14A13"/>
    <w:rsid w:val="00F30F23"/>
    <w:rsid w:val="00F319C7"/>
    <w:rsid w:val="00F32733"/>
    <w:rsid w:val="00F366DA"/>
    <w:rsid w:val="00F501A8"/>
    <w:rsid w:val="00F5245E"/>
    <w:rsid w:val="00F53AF7"/>
    <w:rsid w:val="00F703EC"/>
    <w:rsid w:val="00F70582"/>
    <w:rsid w:val="00F774D7"/>
    <w:rsid w:val="00FA21F9"/>
    <w:rsid w:val="00FB4BDB"/>
    <w:rsid w:val="00FC394C"/>
    <w:rsid w:val="00FE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9D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32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233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6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681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059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9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59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9A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26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1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2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hong</dc:creator>
  <cp:keywords/>
  <dc:description/>
  <cp:lastModifiedBy>Poongothai Chockalingam</cp:lastModifiedBy>
  <cp:revision>2</cp:revision>
  <dcterms:created xsi:type="dcterms:W3CDTF">2020-02-17T08:22:00Z</dcterms:created>
  <dcterms:modified xsi:type="dcterms:W3CDTF">2020-02-17T08:22:00Z</dcterms:modified>
</cp:coreProperties>
</file>